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058" w:type="dxa"/>
        <w:tblLook w:val="04A0" w:firstRow="1" w:lastRow="0" w:firstColumn="1" w:lastColumn="0" w:noHBand="0" w:noVBand="1"/>
      </w:tblPr>
      <w:tblGrid>
        <w:gridCol w:w="1117"/>
        <w:gridCol w:w="3609"/>
        <w:gridCol w:w="5332"/>
      </w:tblGrid>
      <w:tr w:rsidR="007B6A0A" w:rsidRPr="007B6A0A" w14:paraId="26A38EC6" w14:textId="77777777" w:rsidTr="00C41377">
        <w:tc>
          <w:tcPr>
            <w:tcW w:w="1117" w:type="dxa"/>
          </w:tcPr>
          <w:p w14:paraId="79C5E408" w14:textId="3401832D" w:rsidR="00680F75" w:rsidRPr="007B6A0A" w:rsidRDefault="00680F7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6A0A">
              <w:rPr>
                <w:rFonts w:ascii="Arial" w:hAnsi="Arial" w:cs="Arial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3609" w:type="dxa"/>
          </w:tcPr>
          <w:p w14:paraId="37CA04F0" w14:textId="065A1914" w:rsidR="00680F75" w:rsidRPr="007B6A0A" w:rsidRDefault="00680F7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6A0A">
              <w:rPr>
                <w:rFonts w:ascii="Arial" w:hAnsi="Arial" w:cs="Arial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5332" w:type="dxa"/>
          </w:tcPr>
          <w:p w14:paraId="5C2C32BE" w14:textId="275555FC" w:rsidR="00680F75" w:rsidRPr="007B6A0A" w:rsidRDefault="007B6A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6A0A">
              <w:rPr>
                <w:rFonts w:ascii="Arial" w:hAnsi="Arial" w:cs="Arial"/>
                <w:b/>
                <w:bCs/>
                <w:sz w:val="20"/>
                <w:szCs w:val="20"/>
              </w:rPr>
              <w:t>Response Options</w:t>
            </w:r>
          </w:p>
        </w:tc>
      </w:tr>
      <w:tr w:rsidR="007B6A0A" w:rsidRPr="007B6A0A" w14:paraId="65533B50" w14:textId="77777777" w:rsidTr="00C41377">
        <w:tc>
          <w:tcPr>
            <w:tcW w:w="1117" w:type="dxa"/>
          </w:tcPr>
          <w:p w14:paraId="6BA8FD0C" w14:textId="21E9FADE" w:rsidR="00680F75" w:rsidRPr="007B6A0A" w:rsidRDefault="00680F75">
            <w:pPr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Screening Question.</w:t>
            </w:r>
          </w:p>
        </w:tc>
        <w:tc>
          <w:tcPr>
            <w:tcW w:w="3609" w:type="dxa"/>
          </w:tcPr>
          <w:p w14:paraId="4D009B43" w14:textId="1890FD03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Do you care for patients with differences of sex development (DSD)?</w:t>
            </w:r>
          </w:p>
        </w:tc>
        <w:tc>
          <w:tcPr>
            <w:tcW w:w="5332" w:type="dxa"/>
          </w:tcPr>
          <w:p w14:paraId="2B513461" w14:textId="058D4B5E" w:rsidR="00680F75" w:rsidRPr="007B6A0A" w:rsidRDefault="00680F75">
            <w:pPr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 xml:space="preserve">Yes, </w:t>
            </w:r>
            <w:proofErr w:type="gramStart"/>
            <w:r w:rsidRPr="007B6A0A">
              <w:rPr>
                <w:rFonts w:ascii="Arial" w:hAnsi="Arial" w:cs="Arial"/>
                <w:sz w:val="20"/>
                <w:szCs w:val="20"/>
              </w:rPr>
              <w:t>No</w:t>
            </w:r>
            <w:proofErr w:type="gramEnd"/>
          </w:p>
        </w:tc>
      </w:tr>
      <w:tr w:rsidR="007B6A0A" w:rsidRPr="007B6A0A" w14:paraId="07B164E6" w14:textId="77777777" w:rsidTr="00C41377">
        <w:tc>
          <w:tcPr>
            <w:tcW w:w="1117" w:type="dxa"/>
          </w:tcPr>
          <w:p w14:paraId="3F6AA2F6" w14:textId="1BEB7249" w:rsidR="007B6A0A" w:rsidRPr="007B6A0A" w:rsidRDefault="007B6A0A">
            <w:pPr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Q1.</w:t>
            </w:r>
          </w:p>
        </w:tc>
        <w:tc>
          <w:tcPr>
            <w:tcW w:w="3609" w:type="dxa"/>
          </w:tcPr>
          <w:p w14:paraId="05191AA3" w14:textId="15189B2B" w:rsidR="007B6A0A" w:rsidRPr="007B6A0A" w:rsidRDefault="007B6A0A" w:rsidP="007B6A0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Yes: Thank you for agreeing to take part in this survey. The survey is intended to gather</w:t>
            </w:r>
          </w:p>
          <w:p w14:paraId="2F1F96AA" w14:textId="77777777" w:rsidR="007B6A0A" w:rsidRPr="007B6A0A" w:rsidRDefault="007B6A0A" w:rsidP="007B6A0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information on current practice patterns among providers caring for patients with differences of</w:t>
            </w:r>
          </w:p>
          <w:p w14:paraId="69E3BB1E" w14:textId="77777777" w:rsidR="007B6A0A" w:rsidRPr="007B6A0A" w:rsidRDefault="007B6A0A" w:rsidP="007B6A0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sex development (DSD). Participation is completely voluntary. By filling out this survey you</w:t>
            </w:r>
          </w:p>
          <w:p w14:paraId="608E530D" w14:textId="77777777" w:rsidR="007B6A0A" w:rsidRPr="007B6A0A" w:rsidRDefault="007B6A0A" w:rsidP="007B6A0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agree to the use of your responses in a descriptive summary of national trends. Individual</w:t>
            </w:r>
          </w:p>
          <w:p w14:paraId="4F14FBCE" w14:textId="77777777" w:rsidR="007B6A0A" w:rsidRPr="007B6A0A" w:rsidRDefault="007B6A0A" w:rsidP="007B6A0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institutions and study participants will not be identified in any public presentation of these data.</w:t>
            </w:r>
          </w:p>
          <w:p w14:paraId="730CDEC1" w14:textId="77777777" w:rsidR="007B6A0A" w:rsidRPr="007B6A0A" w:rsidRDefault="007B6A0A" w:rsidP="007B6A0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Study staff may contact you regarding future participation in experimental protocols for gonadal</w:t>
            </w:r>
          </w:p>
          <w:p w14:paraId="78FA9A92" w14:textId="4FCA98E9" w:rsidR="007B6A0A" w:rsidRPr="007B6A0A" w:rsidRDefault="007B6A0A" w:rsidP="007B6A0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tissue cryopreservation for patients with DSD.</w:t>
            </w:r>
          </w:p>
        </w:tc>
        <w:tc>
          <w:tcPr>
            <w:tcW w:w="5332" w:type="dxa"/>
          </w:tcPr>
          <w:p w14:paraId="4CBE3F2B" w14:textId="77777777" w:rsidR="007B6A0A" w:rsidRPr="007B6A0A" w:rsidRDefault="007B6A0A" w:rsidP="007B6A0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No: Thank you for responding to this online survey. The survey is intended to gather information</w:t>
            </w:r>
          </w:p>
          <w:p w14:paraId="398A428B" w14:textId="77777777" w:rsidR="007B6A0A" w:rsidRPr="007B6A0A" w:rsidRDefault="007B6A0A" w:rsidP="007B6A0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on current practice patterns among providers caring for patients with differences of sex</w:t>
            </w:r>
          </w:p>
          <w:p w14:paraId="4108BFC3" w14:textId="082793E2" w:rsidR="007B6A0A" w:rsidRPr="007B6A0A" w:rsidRDefault="007B6A0A" w:rsidP="007B6A0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development (DSD).</w:t>
            </w:r>
          </w:p>
        </w:tc>
      </w:tr>
      <w:tr w:rsidR="007B6A0A" w:rsidRPr="007B6A0A" w14:paraId="16C64D19" w14:textId="77777777" w:rsidTr="00C41377">
        <w:tc>
          <w:tcPr>
            <w:tcW w:w="1117" w:type="dxa"/>
          </w:tcPr>
          <w:p w14:paraId="4517503E" w14:textId="77777777" w:rsidR="00680F75" w:rsidRPr="007B6A0A" w:rsidRDefault="00680F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9" w:type="dxa"/>
          </w:tcPr>
          <w:p w14:paraId="2A6E2EBF" w14:textId="5113E9A3" w:rsidR="00680F75" w:rsidRPr="007B6A0A" w:rsidRDefault="007B6A0A" w:rsidP="00680F75">
            <w:pPr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Please enter your email address:</w:t>
            </w:r>
          </w:p>
        </w:tc>
        <w:tc>
          <w:tcPr>
            <w:tcW w:w="5332" w:type="dxa"/>
          </w:tcPr>
          <w:p w14:paraId="45E74346" w14:textId="3CFDBF86" w:rsidR="007B6A0A" w:rsidRPr="007B6A0A" w:rsidRDefault="007B6A0A" w:rsidP="007B6A0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e text</w:t>
            </w:r>
          </w:p>
          <w:p w14:paraId="60040F28" w14:textId="7C4B3024" w:rsidR="00680F75" w:rsidRPr="007B6A0A" w:rsidRDefault="00680F75" w:rsidP="00680F7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6A0A" w:rsidRPr="007B6A0A" w14:paraId="1C5E69BF" w14:textId="77777777" w:rsidTr="00C41377">
        <w:tc>
          <w:tcPr>
            <w:tcW w:w="1117" w:type="dxa"/>
          </w:tcPr>
          <w:p w14:paraId="50886A35" w14:textId="3D8FD1F1" w:rsidR="00680F75" w:rsidRPr="007B6A0A" w:rsidRDefault="00680F75">
            <w:pPr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 xml:space="preserve">Q2. </w:t>
            </w:r>
          </w:p>
        </w:tc>
        <w:tc>
          <w:tcPr>
            <w:tcW w:w="3609" w:type="dxa"/>
          </w:tcPr>
          <w:p w14:paraId="1C5F60F4" w14:textId="5175CC90" w:rsidR="00680F75" w:rsidRPr="007B6A0A" w:rsidRDefault="00680F75">
            <w:pPr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Name of institution where you provide care:</w:t>
            </w:r>
          </w:p>
        </w:tc>
        <w:tc>
          <w:tcPr>
            <w:tcW w:w="5332" w:type="dxa"/>
          </w:tcPr>
          <w:p w14:paraId="1217211F" w14:textId="14D4EE12" w:rsidR="00680F75" w:rsidRPr="007B6A0A" w:rsidRDefault="007B6A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e text</w:t>
            </w:r>
          </w:p>
        </w:tc>
      </w:tr>
      <w:tr w:rsidR="007B6A0A" w:rsidRPr="007B6A0A" w14:paraId="75B7F898" w14:textId="77777777" w:rsidTr="00C41377">
        <w:tc>
          <w:tcPr>
            <w:tcW w:w="1117" w:type="dxa"/>
          </w:tcPr>
          <w:p w14:paraId="136053E7" w14:textId="247BA393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 xml:space="preserve">Q3. </w:t>
            </w:r>
          </w:p>
          <w:p w14:paraId="6D0B82CD" w14:textId="103D5F56" w:rsidR="00680F75" w:rsidRPr="007B6A0A" w:rsidRDefault="00680F75" w:rsidP="00680F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9" w:type="dxa"/>
          </w:tcPr>
          <w:p w14:paraId="363EFF11" w14:textId="77777777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Do surgeons at your institution perform gonadectomy for patients with differences of sex</w:t>
            </w:r>
          </w:p>
          <w:p w14:paraId="29CBFFA7" w14:textId="77777777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development (DSD) diagnoses?</w:t>
            </w:r>
          </w:p>
          <w:p w14:paraId="6DA5D813" w14:textId="77777777" w:rsidR="00680F75" w:rsidRPr="007B6A0A" w:rsidRDefault="00680F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32" w:type="dxa"/>
          </w:tcPr>
          <w:p w14:paraId="1D7F1DD7" w14:textId="77777777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- Yes (go to Q4)</w:t>
            </w:r>
          </w:p>
          <w:p w14:paraId="0E5F366F" w14:textId="30A89267" w:rsidR="00680F75" w:rsidRPr="007B6A0A" w:rsidRDefault="00680F75" w:rsidP="00680F75">
            <w:pPr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- No (skip to Q12).</w:t>
            </w:r>
          </w:p>
        </w:tc>
      </w:tr>
      <w:tr w:rsidR="007B6A0A" w:rsidRPr="007B6A0A" w14:paraId="5B7C7F75" w14:textId="77777777" w:rsidTr="00C41377">
        <w:tc>
          <w:tcPr>
            <w:tcW w:w="1117" w:type="dxa"/>
          </w:tcPr>
          <w:p w14:paraId="2DC8C8DE" w14:textId="30D9C7FC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 xml:space="preserve">Q4. </w:t>
            </w:r>
          </w:p>
        </w:tc>
        <w:tc>
          <w:tcPr>
            <w:tcW w:w="3609" w:type="dxa"/>
          </w:tcPr>
          <w:p w14:paraId="0ACECAFD" w14:textId="238A5522" w:rsidR="00680F75" w:rsidRPr="007B6A0A" w:rsidRDefault="00680F75">
            <w:pPr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For which DSD conditions do you offer gonadectomy?</w:t>
            </w:r>
          </w:p>
        </w:tc>
        <w:tc>
          <w:tcPr>
            <w:tcW w:w="5332" w:type="dxa"/>
          </w:tcPr>
          <w:p w14:paraId="2DD9EB89" w14:textId="77777777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Check all that apply:</w:t>
            </w:r>
          </w:p>
          <w:p w14:paraId="1C2DAA35" w14:textId="77777777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 xml:space="preserve">- </w:t>
            </w:r>
            <w:proofErr w:type="gramStart"/>
            <w:r w:rsidRPr="007B6A0A">
              <w:rPr>
                <w:rFonts w:ascii="Arial" w:hAnsi="Arial" w:cs="Arial"/>
                <w:sz w:val="20"/>
                <w:szCs w:val="20"/>
              </w:rPr>
              <w:t>45,X</w:t>
            </w:r>
            <w:proofErr w:type="gramEnd"/>
            <w:r w:rsidRPr="007B6A0A">
              <w:rPr>
                <w:rFonts w:ascii="Arial" w:hAnsi="Arial" w:cs="Arial"/>
                <w:sz w:val="20"/>
                <w:szCs w:val="20"/>
              </w:rPr>
              <w:t>/46,XY conditions with elevated malignancy potential, including Turner Syndrome</w:t>
            </w:r>
          </w:p>
          <w:p w14:paraId="1EE77904" w14:textId="77777777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and Mixed Gonadal Dysgenesis</w:t>
            </w:r>
          </w:p>
          <w:p w14:paraId="311A460D" w14:textId="77777777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- Ovotesticular DSD</w:t>
            </w:r>
          </w:p>
          <w:p w14:paraId="57FE3205" w14:textId="77777777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- Complete Gonadal Dysgenesis</w:t>
            </w:r>
          </w:p>
          <w:p w14:paraId="4DD1C6BA" w14:textId="77777777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- Partial Gonadal Dysgenesis</w:t>
            </w:r>
          </w:p>
          <w:p w14:paraId="03C1B068" w14:textId="77777777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- Complete Androgen Insensitivity Syndrome</w:t>
            </w:r>
          </w:p>
          <w:p w14:paraId="3899294C" w14:textId="77777777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- Partial Androgen Insensitivity Syndrome</w:t>
            </w:r>
          </w:p>
          <w:p w14:paraId="66D22631" w14:textId="77777777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 xml:space="preserve">- Other </w:t>
            </w:r>
            <w:proofErr w:type="gramStart"/>
            <w:r w:rsidRPr="007B6A0A">
              <w:rPr>
                <w:rFonts w:ascii="Arial" w:hAnsi="Arial" w:cs="Arial"/>
                <w:sz w:val="20"/>
                <w:szCs w:val="20"/>
              </w:rPr>
              <w:t>46,XY</w:t>
            </w:r>
            <w:proofErr w:type="gramEnd"/>
            <w:r w:rsidRPr="007B6A0A">
              <w:rPr>
                <w:rFonts w:ascii="Arial" w:hAnsi="Arial" w:cs="Arial"/>
                <w:sz w:val="20"/>
                <w:szCs w:val="20"/>
              </w:rPr>
              <w:t xml:space="preserve"> conditions associated with impaired androgen production (ex. 5-alpha</w:t>
            </w:r>
          </w:p>
          <w:p w14:paraId="271020FC" w14:textId="77777777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reductase deficiency, 17-beta HSD3</w:t>
            </w:r>
          </w:p>
          <w:p w14:paraId="30CE2EB4" w14:textId="77777777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B6A0A">
              <w:rPr>
                <w:rFonts w:ascii="Arial" w:hAnsi="Arial" w:cs="Arial"/>
                <w:sz w:val="20"/>
                <w:szCs w:val="20"/>
              </w:rPr>
              <w:t>deficiency)_</w:t>
            </w:r>
            <w:proofErr w:type="gramEnd"/>
            <w:r w:rsidRPr="007B6A0A">
              <w:rPr>
                <w:rFonts w:ascii="Arial" w:hAnsi="Arial" w:cs="Arial"/>
                <w:sz w:val="20"/>
                <w:szCs w:val="20"/>
              </w:rPr>
              <w:t>________________________________(write in)</w:t>
            </w:r>
          </w:p>
          <w:p w14:paraId="3A4DF353" w14:textId="70E269FB" w:rsidR="00680F75" w:rsidRPr="007B6A0A" w:rsidRDefault="00680F75" w:rsidP="00680F75">
            <w:pPr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- Not sure</w:t>
            </w:r>
          </w:p>
        </w:tc>
      </w:tr>
      <w:tr w:rsidR="007B6A0A" w:rsidRPr="007B6A0A" w14:paraId="4F1803DF" w14:textId="77777777" w:rsidTr="00C41377">
        <w:tc>
          <w:tcPr>
            <w:tcW w:w="1117" w:type="dxa"/>
          </w:tcPr>
          <w:p w14:paraId="17917F46" w14:textId="2237AD65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 xml:space="preserve">Q5. </w:t>
            </w:r>
          </w:p>
          <w:p w14:paraId="52329035" w14:textId="607E03C0" w:rsidR="00680F75" w:rsidRPr="007B6A0A" w:rsidRDefault="00680F75" w:rsidP="00680F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9" w:type="dxa"/>
          </w:tcPr>
          <w:p w14:paraId="4D03B60F" w14:textId="77777777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What is the age range for gonadectomy patients at your institution? Please give your best</w:t>
            </w:r>
          </w:p>
          <w:p w14:paraId="226C4A66" w14:textId="77777777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estimate.</w:t>
            </w:r>
          </w:p>
          <w:p w14:paraId="78D31FE3" w14:textId="77777777" w:rsidR="00680F75" w:rsidRPr="007B6A0A" w:rsidRDefault="00680F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32" w:type="dxa"/>
          </w:tcPr>
          <w:p w14:paraId="5D62BF34" w14:textId="77777777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- Youngest (years)</w:t>
            </w:r>
          </w:p>
          <w:p w14:paraId="567B311D" w14:textId="304E21A8" w:rsidR="00680F75" w:rsidRPr="007B6A0A" w:rsidRDefault="00680F75" w:rsidP="00680F75">
            <w:pPr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- Oldest (years)</w:t>
            </w:r>
          </w:p>
        </w:tc>
      </w:tr>
      <w:tr w:rsidR="007B6A0A" w:rsidRPr="007B6A0A" w14:paraId="045DE637" w14:textId="77777777" w:rsidTr="00C41377">
        <w:tc>
          <w:tcPr>
            <w:tcW w:w="1117" w:type="dxa"/>
          </w:tcPr>
          <w:p w14:paraId="50F66185" w14:textId="466328B6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 xml:space="preserve">Q6. </w:t>
            </w:r>
          </w:p>
          <w:p w14:paraId="67594FC9" w14:textId="0EA99969" w:rsidR="00680F75" w:rsidRPr="007B6A0A" w:rsidRDefault="00680F75" w:rsidP="00680F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9" w:type="dxa"/>
          </w:tcPr>
          <w:p w14:paraId="6856C0B0" w14:textId="08398D18" w:rsidR="00680F75" w:rsidRPr="007B6A0A" w:rsidRDefault="00680F75">
            <w:pPr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How is gonadal tissue saved at your institution? Check all that apply:</w:t>
            </w:r>
          </w:p>
        </w:tc>
        <w:tc>
          <w:tcPr>
            <w:tcW w:w="5332" w:type="dxa"/>
          </w:tcPr>
          <w:p w14:paraId="1B6F1A0D" w14:textId="77777777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- For pathological evaluation</w:t>
            </w:r>
          </w:p>
          <w:p w14:paraId="10473473" w14:textId="77777777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- For research</w:t>
            </w:r>
          </w:p>
          <w:p w14:paraId="16B3DD72" w14:textId="77777777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lastRenderedPageBreak/>
              <w:t>- For some other reason_______________________________________-</w:t>
            </w:r>
          </w:p>
          <w:p w14:paraId="0D4324B3" w14:textId="77777777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- Gonadal tissue is not saved</w:t>
            </w:r>
          </w:p>
          <w:p w14:paraId="632B04A4" w14:textId="63E3A90A" w:rsidR="00680F75" w:rsidRPr="007B6A0A" w:rsidRDefault="00680F75" w:rsidP="00680F75">
            <w:pPr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- Not sure</w:t>
            </w:r>
          </w:p>
        </w:tc>
      </w:tr>
      <w:tr w:rsidR="007B6A0A" w:rsidRPr="007B6A0A" w14:paraId="09C13BAC" w14:textId="77777777" w:rsidTr="00C41377">
        <w:tc>
          <w:tcPr>
            <w:tcW w:w="1117" w:type="dxa"/>
          </w:tcPr>
          <w:p w14:paraId="21558F45" w14:textId="1CA70A8D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lastRenderedPageBreak/>
              <w:t xml:space="preserve">Q7. </w:t>
            </w:r>
          </w:p>
        </w:tc>
        <w:tc>
          <w:tcPr>
            <w:tcW w:w="3609" w:type="dxa"/>
          </w:tcPr>
          <w:p w14:paraId="4F4C720D" w14:textId="77777777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Do you offer gonadal tissue cryopreservation* to patients with DSD?</w:t>
            </w:r>
          </w:p>
          <w:p w14:paraId="42C04AB8" w14:textId="77777777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(*Offer tissue freezing for DSD patients in hopes that the tissue may be able to be used to</w:t>
            </w:r>
          </w:p>
          <w:p w14:paraId="6A6601E3" w14:textId="0C74F887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produce a biological child using assisted reproductive technology in the future)</w:t>
            </w:r>
          </w:p>
        </w:tc>
        <w:tc>
          <w:tcPr>
            <w:tcW w:w="5332" w:type="dxa"/>
          </w:tcPr>
          <w:p w14:paraId="0FEBCAC1" w14:textId="77777777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- Yes (go to Q8)</w:t>
            </w:r>
          </w:p>
          <w:p w14:paraId="666347AA" w14:textId="63CE19A4" w:rsidR="00680F75" w:rsidRPr="007B6A0A" w:rsidRDefault="00680F75" w:rsidP="00680F75">
            <w:pPr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- No (Skip to Q12)</w:t>
            </w:r>
          </w:p>
        </w:tc>
      </w:tr>
      <w:tr w:rsidR="007B6A0A" w:rsidRPr="007B6A0A" w14:paraId="4DB443C7" w14:textId="77777777" w:rsidTr="00C41377">
        <w:tc>
          <w:tcPr>
            <w:tcW w:w="1117" w:type="dxa"/>
          </w:tcPr>
          <w:p w14:paraId="551AF313" w14:textId="06866CEC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 xml:space="preserve">Q8. </w:t>
            </w:r>
          </w:p>
        </w:tc>
        <w:tc>
          <w:tcPr>
            <w:tcW w:w="3609" w:type="dxa"/>
          </w:tcPr>
          <w:p w14:paraId="6E0D55AD" w14:textId="77777777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Which of the following DSD diagnoses do you offer gonadal tissue cryopreservation for?</w:t>
            </w:r>
          </w:p>
          <w:p w14:paraId="05EC0595" w14:textId="77777777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32" w:type="dxa"/>
          </w:tcPr>
          <w:p w14:paraId="00468C60" w14:textId="39B326D8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Check all that apply:</w:t>
            </w:r>
          </w:p>
          <w:p w14:paraId="19B2FD0B" w14:textId="00F63471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 xml:space="preserve">- </w:t>
            </w:r>
            <w:proofErr w:type="gramStart"/>
            <w:r w:rsidRPr="007B6A0A">
              <w:rPr>
                <w:rFonts w:ascii="Arial" w:hAnsi="Arial" w:cs="Arial"/>
                <w:sz w:val="20"/>
                <w:szCs w:val="20"/>
              </w:rPr>
              <w:t>45,X</w:t>
            </w:r>
            <w:proofErr w:type="gramEnd"/>
            <w:r w:rsidRPr="007B6A0A">
              <w:rPr>
                <w:rFonts w:ascii="Arial" w:hAnsi="Arial" w:cs="Arial"/>
                <w:sz w:val="20"/>
                <w:szCs w:val="20"/>
              </w:rPr>
              <w:t>/46,XY conditions with elevated malignancy potential, including Turner Syndrome</w:t>
            </w:r>
          </w:p>
          <w:p w14:paraId="02A24E17" w14:textId="77777777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and Mixed Gonadal Dysgenesis</w:t>
            </w:r>
          </w:p>
          <w:p w14:paraId="279A7996" w14:textId="77777777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- Ovotesticular DSD</w:t>
            </w:r>
          </w:p>
          <w:p w14:paraId="6C372FEE" w14:textId="77777777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- Complete Gonadal Dysgenesis</w:t>
            </w:r>
          </w:p>
          <w:p w14:paraId="1C36B666" w14:textId="77777777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- Partial Gonadal Dysgenesis</w:t>
            </w:r>
          </w:p>
          <w:p w14:paraId="7A00211F" w14:textId="77777777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- Complete Androgen Insensitivity Syndrome</w:t>
            </w:r>
          </w:p>
          <w:p w14:paraId="720399B2" w14:textId="77777777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- Partial Androgen Insensitivity Syndrome</w:t>
            </w:r>
          </w:p>
          <w:p w14:paraId="0F2C3030" w14:textId="77777777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 xml:space="preserve">- Other </w:t>
            </w:r>
            <w:proofErr w:type="gramStart"/>
            <w:r w:rsidRPr="007B6A0A">
              <w:rPr>
                <w:rFonts w:ascii="Arial" w:hAnsi="Arial" w:cs="Arial"/>
                <w:sz w:val="20"/>
                <w:szCs w:val="20"/>
              </w:rPr>
              <w:t>46,XY</w:t>
            </w:r>
            <w:proofErr w:type="gramEnd"/>
            <w:r w:rsidRPr="007B6A0A">
              <w:rPr>
                <w:rFonts w:ascii="Arial" w:hAnsi="Arial" w:cs="Arial"/>
                <w:sz w:val="20"/>
                <w:szCs w:val="20"/>
              </w:rPr>
              <w:t xml:space="preserve"> conditions associated with impaired androgen production (ex. 5-alpha</w:t>
            </w:r>
          </w:p>
          <w:p w14:paraId="2D4151EB" w14:textId="77777777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reductase deficiency, 17-beta HSD3 deficiency)</w:t>
            </w:r>
          </w:p>
          <w:p w14:paraId="3DF06BDA" w14:textId="77777777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- Not sure</w:t>
            </w:r>
          </w:p>
          <w:p w14:paraId="4A9EEB43" w14:textId="4B666EF9" w:rsidR="00680F75" w:rsidRPr="007B6A0A" w:rsidRDefault="00680F75" w:rsidP="00680F75">
            <w:pPr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- None</w:t>
            </w:r>
          </w:p>
        </w:tc>
      </w:tr>
      <w:tr w:rsidR="007B6A0A" w:rsidRPr="007B6A0A" w14:paraId="194D6435" w14:textId="77777777" w:rsidTr="00C41377">
        <w:tc>
          <w:tcPr>
            <w:tcW w:w="1117" w:type="dxa"/>
          </w:tcPr>
          <w:p w14:paraId="5FD2A7CC" w14:textId="7C8C574D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 xml:space="preserve">Q9. </w:t>
            </w:r>
          </w:p>
          <w:p w14:paraId="17990C5A" w14:textId="46DF544A" w:rsidR="00680F75" w:rsidRPr="007B6A0A" w:rsidRDefault="00680F75" w:rsidP="00680F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9" w:type="dxa"/>
          </w:tcPr>
          <w:p w14:paraId="657B911D" w14:textId="2EFE18AA" w:rsidR="00680F75" w:rsidRPr="007B6A0A" w:rsidRDefault="00680F75">
            <w:pPr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Is it performed at your institution or external site?</w:t>
            </w:r>
          </w:p>
        </w:tc>
        <w:tc>
          <w:tcPr>
            <w:tcW w:w="5332" w:type="dxa"/>
          </w:tcPr>
          <w:p w14:paraId="6C4E0AA7" w14:textId="77777777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Check all that apply:</w:t>
            </w:r>
          </w:p>
          <w:p w14:paraId="08FB99ED" w14:textId="77777777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- My institution</w:t>
            </w:r>
          </w:p>
          <w:p w14:paraId="374CCE86" w14:textId="77777777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 xml:space="preserve">- Other institution (write in name of </w:t>
            </w:r>
            <w:proofErr w:type="gramStart"/>
            <w:r w:rsidRPr="007B6A0A">
              <w:rPr>
                <w:rFonts w:ascii="Arial" w:hAnsi="Arial" w:cs="Arial"/>
                <w:sz w:val="20"/>
                <w:szCs w:val="20"/>
              </w:rPr>
              <w:t>institution)_</w:t>
            </w:r>
            <w:proofErr w:type="gramEnd"/>
            <w:r w:rsidRPr="007B6A0A">
              <w:rPr>
                <w:rFonts w:ascii="Arial" w:hAnsi="Arial" w:cs="Arial"/>
                <w:sz w:val="20"/>
                <w:szCs w:val="20"/>
              </w:rPr>
              <w:t>_____________________</w:t>
            </w:r>
          </w:p>
          <w:p w14:paraId="507AFD1F" w14:textId="189BB1B7" w:rsidR="00680F75" w:rsidRPr="007B6A0A" w:rsidRDefault="00680F75" w:rsidP="00680F75">
            <w:pPr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- Not sure</w:t>
            </w:r>
          </w:p>
        </w:tc>
      </w:tr>
      <w:tr w:rsidR="007B6A0A" w:rsidRPr="007B6A0A" w14:paraId="14FD02BD" w14:textId="77777777" w:rsidTr="00C41377">
        <w:tc>
          <w:tcPr>
            <w:tcW w:w="1117" w:type="dxa"/>
          </w:tcPr>
          <w:p w14:paraId="490A05D8" w14:textId="2F0F230A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 xml:space="preserve">Q10. </w:t>
            </w:r>
          </w:p>
        </w:tc>
        <w:tc>
          <w:tcPr>
            <w:tcW w:w="3609" w:type="dxa"/>
          </w:tcPr>
          <w:p w14:paraId="72C01304" w14:textId="77777777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 xml:space="preserve">Do you perform gonadal tissue cryopreservation for a DSD diagnosis under an </w:t>
            </w:r>
            <w:proofErr w:type="gramStart"/>
            <w:r w:rsidRPr="007B6A0A">
              <w:rPr>
                <w:rFonts w:ascii="Arial" w:hAnsi="Arial" w:cs="Arial"/>
                <w:sz w:val="20"/>
                <w:szCs w:val="20"/>
              </w:rPr>
              <w:t>IRB</w:t>
            </w:r>
            <w:proofErr w:type="gramEnd"/>
          </w:p>
          <w:p w14:paraId="208EF8FA" w14:textId="076BE12A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research protocol?</w:t>
            </w:r>
          </w:p>
        </w:tc>
        <w:tc>
          <w:tcPr>
            <w:tcW w:w="5332" w:type="dxa"/>
          </w:tcPr>
          <w:p w14:paraId="0E9190A4" w14:textId="77777777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- Yes (Go to Q11)</w:t>
            </w:r>
          </w:p>
          <w:p w14:paraId="27F24991" w14:textId="01668B38" w:rsidR="00680F75" w:rsidRPr="007B6A0A" w:rsidRDefault="00680F75" w:rsidP="00680F75">
            <w:pPr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- No (skip to Q12)</w:t>
            </w:r>
          </w:p>
        </w:tc>
      </w:tr>
      <w:tr w:rsidR="007B6A0A" w:rsidRPr="007B6A0A" w14:paraId="0BBA7F4B" w14:textId="77777777" w:rsidTr="00C41377">
        <w:tc>
          <w:tcPr>
            <w:tcW w:w="1117" w:type="dxa"/>
          </w:tcPr>
          <w:p w14:paraId="03D25FED" w14:textId="188F2E0F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 xml:space="preserve">Q11. </w:t>
            </w:r>
          </w:p>
          <w:p w14:paraId="495ED5F1" w14:textId="4DA98037" w:rsidR="00680F75" w:rsidRPr="007B6A0A" w:rsidRDefault="00680F75" w:rsidP="00680F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9" w:type="dxa"/>
          </w:tcPr>
          <w:p w14:paraId="56424AC0" w14:textId="47E6B3CA" w:rsidR="00680F75" w:rsidRPr="007B6A0A" w:rsidRDefault="00680F75">
            <w:pPr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What age range is included in your protocol?</w:t>
            </w:r>
          </w:p>
        </w:tc>
        <w:tc>
          <w:tcPr>
            <w:tcW w:w="5332" w:type="dxa"/>
          </w:tcPr>
          <w:p w14:paraId="7AA8AEBF" w14:textId="77777777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- Youngest (years)</w:t>
            </w:r>
          </w:p>
          <w:p w14:paraId="483A9D89" w14:textId="3444BD63" w:rsidR="00680F75" w:rsidRPr="007B6A0A" w:rsidRDefault="00680F75" w:rsidP="00680F75">
            <w:pPr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- Oldest (years)</w:t>
            </w:r>
          </w:p>
        </w:tc>
      </w:tr>
      <w:tr w:rsidR="007B6A0A" w:rsidRPr="007B6A0A" w14:paraId="1B524DE7" w14:textId="77777777" w:rsidTr="00C41377">
        <w:tc>
          <w:tcPr>
            <w:tcW w:w="1117" w:type="dxa"/>
          </w:tcPr>
          <w:p w14:paraId="3CCAB8AC" w14:textId="7F0833F9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 xml:space="preserve">Q12. </w:t>
            </w:r>
          </w:p>
          <w:p w14:paraId="0CB210A7" w14:textId="20ECCDD0" w:rsidR="00680F75" w:rsidRPr="007B6A0A" w:rsidRDefault="00680F75" w:rsidP="00680F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9" w:type="dxa"/>
          </w:tcPr>
          <w:p w14:paraId="78BEE60B" w14:textId="77777777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Use this space to provide any additional comments about your DSD program, particularly</w:t>
            </w:r>
          </w:p>
          <w:p w14:paraId="2635972F" w14:textId="71CCF084" w:rsidR="00680F75" w:rsidRPr="007B6A0A" w:rsidRDefault="00680F75" w:rsidP="00680F7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related gonadectomy or gonadal tissue cryopreservation:</w:t>
            </w:r>
          </w:p>
        </w:tc>
        <w:tc>
          <w:tcPr>
            <w:tcW w:w="5332" w:type="dxa"/>
          </w:tcPr>
          <w:p w14:paraId="70F5A89C" w14:textId="6FD97677" w:rsidR="00680F75" w:rsidRPr="007B6A0A" w:rsidRDefault="007B6A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e text</w:t>
            </w:r>
          </w:p>
        </w:tc>
      </w:tr>
      <w:tr w:rsidR="00C41377" w:rsidRPr="007B6A0A" w14:paraId="53EB80F0" w14:textId="77777777" w:rsidTr="00325DF9">
        <w:tc>
          <w:tcPr>
            <w:tcW w:w="10058" w:type="dxa"/>
            <w:gridSpan w:val="3"/>
          </w:tcPr>
          <w:p w14:paraId="6CB014F1" w14:textId="77777777" w:rsidR="00C41377" w:rsidRPr="007B6A0A" w:rsidRDefault="00C41377" w:rsidP="007B6A0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We thank you for your time spent taking this survey.</w:t>
            </w:r>
          </w:p>
          <w:p w14:paraId="7C4DE8DE" w14:textId="3A205504" w:rsidR="00C41377" w:rsidRPr="007B6A0A" w:rsidRDefault="00C41377">
            <w:pPr>
              <w:rPr>
                <w:rFonts w:ascii="Arial" w:hAnsi="Arial" w:cs="Arial"/>
                <w:sz w:val="20"/>
                <w:szCs w:val="20"/>
              </w:rPr>
            </w:pPr>
            <w:r w:rsidRPr="007B6A0A">
              <w:rPr>
                <w:rFonts w:ascii="Arial" w:hAnsi="Arial" w:cs="Arial"/>
                <w:sz w:val="20"/>
                <w:szCs w:val="20"/>
              </w:rPr>
              <w:t>Your response has been recorded.</w:t>
            </w:r>
          </w:p>
        </w:tc>
      </w:tr>
    </w:tbl>
    <w:p w14:paraId="31CAE750" w14:textId="77777777" w:rsidR="00D578AF" w:rsidRPr="007B6A0A" w:rsidRDefault="00D578AF">
      <w:pPr>
        <w:rPr>
          <w:rFonts w:ascii="Arial" w:hAnsi="Arial" w:cs="Arial"/>
          <w:sz w:val="20"/>
          <w:szCs w:val="20"/>
        </w:rPr>
      </w:pPr>
    </w:p>
    <w:sectPr w:rsidR="00D578AF" w:rsidRPr="007B6A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F75"/>
    <w:rsid w:val="00106738"/>
    <w:rsid w:val="00356356"/>
    <w:rsid w:val="00650411"/>
    <w:rsid w:val="00680F75"/>
    <w:rsid w:val="006B2CE6"/>
    <w:rsid w:val="007B6A0A"/>
    <w:rsid w:val="009A2359"/>
    <w:rsid w:val="00C121B0"/>
    <w:rsid w:val="00C41377"/>
    <w:rsid w:val="00D57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3E95D8"/>
  <w15:chartTrackingRefBased/>
  <w15:docId w15:val="{4DFDE1AC-95BC-714D-A6C1-70A8F9E4B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0F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08</Words>
  <Characters>3123</Characters>
  <Application>Microsoft Office Word</Application>
  <DocSecurity>0</DocSecurity>
  <Lines>47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alynn@gmail.com</dc:creator>
  <cp:keywords/>
  <dc:description/>
  <cp:lastModifiedBy>aishalynn@gmail.com</cp:lastModifiedBy>
  <cp:revision>2</cp:revision>
  <dcterms:created xsi:type="dcterms:W3CDTF">2022-06-07T19:52:00Z</dcterms:created>
  <dcterms:modified xsi:type="dcterms:W3CDTF">2022-06-08T22:20:00Z</dcterms:modified>
</cp:coreProperties>
</file>